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E8DFA" w14:textId="33FE045F" w:rsidR="00791AC0" w:rsidRDefault="00DD17C5">
      <w:pPr>
        <w:rPr>
          <w:rFonts w:ascii="Times New Roman" w:hAnsi="Times New Roman" w:cs="Times New Roman"/>
          <w:b/>
        </w:rPr>
      </w:pPr>
      <w:r w:rsidRPr="00DD17C5">
        <w:rPr>
          <w:rFonts w:ascii="Times New Roman" w:hAnsi="Times New Roman" w:cs="Times New Roman"/>
          <w:b/>
        </w:rPr>
        <w:t xml:space="preserve">S10 Text. Supporting text for S7 Table, S8 Table, and S9 Table. </w:t>
      </w:r>
    </w:p>
    <w:p w14:paraId="32FA7260" w14:textId="4D0299C0" w:rsidR="00DD17C5" w:rsidRDefault="00DD17C5">
      <w:pPr>
        <w:rPr>
          <w:rFonts w:ascii="Times New Roman" w:hAnsi="Times New Roman" w:cs="Times New Roman"/>
          <w:b/>
        </w:rPr>
      </w:pPr>
    </w:p>
    <w:p w14:paraId="2BBC4219" w14:textId="77777777" w:rsidR="00DD17C5" w:rsidRPr="00BB2B34" w:rsidRDefault="00DD17C5" w:rsidP="00DD17C5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or the identification of ASC enrichment in eukaryotic genomes we apply three methodologies – Z-score deviation from dinucleotide-controlled null (</w:t>
      </w:r>
      <w:r w:rsidRPr="00185C9D">
        <w:rPr>
          <w:rFonts w:ascii="Times New Roman" w:hAnsi="Times New Roman" w:cs="Times New Roman"/>
          <w:b/>
          <w:sz w:val="22"/>
        </w:rPr>
        <w:t>S7 Table</w:t>
      </w:r>
      <w:r>
        <w:rPr>
          <w:rFonts w:ascii="Times New Roman" w:hAnsi="Times New Roman" w:cs="Times New Roman"/>
          <w:sz w:val="22"/>
        </w:rPr>
        <w:t>), Chi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 with dinucleotide-controlled null (</w:t>
      </w:r>
      <w:r w:rsidRPr="00185C9D">
        <w:rPr>
          <w:rFonts w:ascii="Times New Roman" w:hAnsi="Times New Roman" w:cs="Times New Roman"/>
          <w:b/>
          <w:sz w:val="22"/>
        </w:rPr>
        <w:t>S8 Table</w:t>
      </w:r>
      <w:r>
        <w:rPr>
          <w:rFonts w:ascii="Times New Roman" w:hAnsi="Times New Roman" w:cs="Times New Roman"/>
          <w:sz w:val="22"/>
        </w:rPr>
        <w:t>), and Chi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 with the Adachi and Cavalcanti null (</w:t>
      </w:r>
      <w:r w:rsidRPr="00185C9D">
        <w:rPr>
          <w:rFonts w:ascii="Times New Roman" w:hAnsi="Times New Roman" w:cs="Times New Roman"/>
          <w:b/>
          <w:sz w:val="22"/>
        </w:rPr>
        <w:t>S9 Table</w:t>
      </w:r>
      <w:r>
        <w:rPr>
          <w:rFonts w:ascii="Times New Roman" w:hAnsi="Times New Roman" w:cs="Times New Roman"/>
          <w:sz w:val="22"/>
        </w:rPr>
        <w:t>). Please find the detailed results of these analyses for each genome over the next few pages.</w:t>
      </w:r>
    </w:p>
    <w:p w14:paraId="77D14286" w14:textId="77777777" w:rsidR="00DD17C5" w:rsidRPr="00DD17C5" w:rsidRDefault="00DD17C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D17C5" w:rsidRPr="00DD17C5" w:rsidSect="002816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7C5"/>
    <w:rsid w:val="00016FEC"/>
    <w:rsid w:val="00025C8F"/>
    <w:rsid w:val="00066223"/>
    <w:rsid w:val="000F75B4"/>
    <w:rsid w:val="001275D9"/>
    <w:rsid w:val="00133F56"/>
    <w:rsid w:val="00151F5F"/>
    <w:rsid w:val="00194B7F"/>
    <w:rsid w:val="0020227F"/>
    <w:rsid w:val="0021081C"/>
    <w:rsid w:val="00244291"/>
    <w:rsid w:val="0028161A"/>
    <w:rsid w:val="002C74C5"/>
    <w:rsid w:val="002D4F74"/>
    <w:rsid w:val="00331FC7"/>
    <w:rsid w:val="003343BB"/>
    <w:rsid w:val="00336E12"/>
    <w:rsid w:val="00356071"/>
    <w:rsid w:val="003B58D1"/>
    <w:rsid w:val="003D1D77"/>
    <w:rsid w:val="003D5703"/>
    <w:rsid w:val="0041180F"/>
    <w:rsid w:val="00434FE6"/>
    <w:rsid w:val="004949DB"/>
    <w:rsid w:val="004976A1"/>
    <w:rsid w:val="004F1512"/>
    <w:rsid w:val="005318E4"/>
    <w:rsid w:val="00543E68"/>
    <w:rsid w:val="005A1D4B"/>
    <w:rsid w:val="005B6001"/>
    <w:rsid w:val="005D0B21"/>
    <w:rsid w:val="00605C48"/>
    <w:rsid w:val="0063369C"/>
    <w:rsid w:val="006432D2"/>
    <w:rsid w:val="00647264"/>
    <w:rsid w:val="00652330"/>
    <w:rsid w:val="006C7E4B"/>
    <w:rsid w:val="006F4242"/>
    <w:rsid w:val="00781322"/>
    <w:rsid w:val="00791AC0"/>
    <w:rsid w:val="007D645F"/>
    <w:rsid w:val="00802C10"/>
    <w:rsid w:val="00823C61"/>
    <w:rsid w:val="008556C8"/>
    <w:rsid w:val="00941DF8"/>
    <w:rsid w:val="009736C9"/>
    <w:rsid w:val="00A46E34"/>
    <w:rsid w:val="00AE7ABD"/>
    <w:rsid w:val="00AF13B6"/>
    <w:rsid w:val="00AF6667"/>
    <w:rsid w:val="00B00745"/>
    <w:rsid w:val="00B655DB"/>
    <w:rsid w:val="00B81D73"/>
    <w:rsid w:val="00B95248"/>
    <w:rsid w:val="00BA4A97"/>
    <w:rsid w:val="00BB5C5D"/>
    <w:rsid w:val="00BC4B85"/>
    <w:rsid w:val="00BC6C41"/>
    <w:rsid w:val="00BC7430"/>
    <w:rsid w:val="00C07B0D"/>
    <w:rsid w:val="00C113D2"/>
    <w:rsid w:val="00C211C8"/>
    <w:rsid w:val="00C51E34"/>
    <w:rsid w:val="00C76783"/>
    <w:rsid w:val="00CB0E2F"/>
    <w:rsid w:val="00CF20A0"/>
    <w:rsid w:val="00D21230"/>
    <w:rsid w:val="00D23199"/>
    <w:rsid w:val="00D34E23"/>
    <w:rsid w:val="00D4459A"/>
    <w:rsid w:val="00D47D17"/>
    <w:rsid w:val="00D679AE"/>
    <w:rsid w:val="00D8333B"/>
    <w:rsid w:val="00DA523A"/>
    <w:rsid w:val="00DB2531"/>
    <w:rsid w:val="00DD17C5"/>
    <w:rsid w:val="00DE43A0"/>
    <w:rsid w:val="00DF2E68"/>
    <w:rsid w:val="00E45554"/>
    <w:rsid w:val="00E768CF"/>
    <w:rsid w:val="00E81D7E"/>
    <w:rsid w:val="00E8701D"/>
    <w:rsid w:val="00EA209B"/>
    <w:rsid w:val="00ED7FBB"/>
    <w:rsid w:val="00EE2DA4"/>
    <w:rsid w:val="00F00E76"/>
    <w:rsid w:val="00F24699"/>
    <w:rsid w:val="00F41B85"/>
    <w:rsid w:val="00F46737"/>
    <w:rsid w:val="00F81E02"/>
    <w:rsid w:val="00FB6380"/>
    <w:rsid w:val="00FF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C01CD"/>
  <w15:chartTrackingRefBased/>
  <w15:docId w15:val="{1781C4B6-B9F6-C542-8B75-A983558C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o</dc:creator>
  <cp:keywords/>
  <dc:description/>
  <cp:lastModifiedBy>Alexander Ho</cp:lastModifiedBy>
  <cp:revision>1</cp:revision>
  <dcterms:created xsi:type="dcterms:W3CDTF">2019-09-08T16:04:00Z</dcterms:created>
  <dcterms:modified xsi:type="dcterms:W3CDTF">2019-09-08T16:19:00Z</dcterms:modified>
</cp:coreProperties>
</file>